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A125F" w14:textId="0A22FA53" w:rsidR="005A3195" w:rsidRPr="00706FA1" w:rsidRDefault="008351C7" w:rsidP="005A319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4A032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4A0323">
        <w:rPr>
          <w:rFonts w:ascii="Times New Roman" w:hAnsi="Times New Roman" w:cs="Times New Roman"/>
          <w:sz w:val="24"/>
          <w:szCs w:val="24"/>
        </w:rPr>
        <w:t>Full search string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843"/>
        <w:gridCol w:w="5335"/>
      </w:tblGrid>
      <w:tr w:rsidR="005A3195" w14:paraId="67AC1643" w14:textId="77777777" w:rsidTr="007F559C">
        <w:tc>
          <w:tcPr>
            <w:tcW w:w="1838" w:type="dxa"/>
            <w:vMerge w:val="restart"/>
          </w:tcPr>
          <w:p w14:paraId="11A01597" w14:textId="6F8640E8" w:rsidR="005A3195" w:rsidRPr="005A3195" w:rsidRDefault="005A3195" w:rsidP="005A31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3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pus</w:t>
            </w:r>
          </w:p>
        </w:tc>
        <w:tc>
          <w:tcPr>
            <w:tcW w:w="1843" w:type="dxa"/>
          </w:tcPr>
          <w:p w14:paraId="19506522" w14:textId="77777777" w:rsidR="005A3195" w:rsidRDefault="005A3195" w:rsidP="005A31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fication</w:t>
            </w:r>
          </w:p>
          <w:p w14:paraId="45690C2F" w14:textId="74AF952D" w:rsidR="005A3195" w:rsidRDefault="005A3195" w:rsidP="005A31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46 article)</w:t>
            </w:r>
          </w:p>
        </w:tc>
        <w:tc>
          <w:tcPr>
            <w:tcW w:w="5335" w:type="dxa"/>
          </w:tcPr>
          <w:p w14:paraId="6A05481B" w14:textId="262CA170" w:rsidR="005A3195" w:rsidRDefault="005A3195" w:rsidP="005A31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3195">
              <w:rPr>
                <w:rFonts w:ascii="Times New Roman" w:hAnsi="Times New Roman" w:cs="Times New Roman"/>
                <w:sz w:val="24"/>
                <w:szCs w:val="24"/>
              </w:rPr>
              <w:t xml:space="preserve">TITLE-ABS ( ( breast AND cancer ) OR ( breast AND neoplasm ) OR ( breast AND malignancy ) AND ( mobile AND health ) OR ( </w:t>
            </w:r>
            <w:proofErr w:type="spellStart"/>
            <w:r w:rsidRPr="005A3195">
              <w:rPr>
                <w:rFonts w:ascii="Times New Roman" w:hAnsi="Times New Roman" w:cs="Times New Roman"/>
                <w:sz w:val="24"/>
                <w:szCs w:val="24"/>
              </w:rPr>
              <w:t>mhealth</w:t>
            </w:r>
            <w:proofErr w:type="spellEnd"/>
            <w:r w:rsidRPr="005A3195">
              <w:rPr>
                <w:rFonts w:ascii="Times New Roman" w:hAnsi="Times New Roman" w:cs="Times New Roman"/>
                <w:sz w:val="24"/>
                <w:szCs w:val="24"/>
              </w:rPr>
              <w:t xml:space="preserve"> ) OR ( e-health ) OR ( </w:t>
            </w:r>
            <w:proofErr w:type="spellStart"/>
            <w:r w:rsidRPr="005A3195">
              <w:rPr>
                <w:rFonts w:ascii="Times New Roman" w:hAnsi="Times New Roman" w:cs="Times New Roman"/>
                <w:sz w:val="24"/>
                <w:szCs w:val="24"/>
              </w:rPr>
              <w:t>ehealth</w:t>
            </w:r>
            <w:proofErr w:type="spellEnd"/>
            <w:r w:rsidRPr="005A3195">
              <w:rPr>
                <w:rFonts w:ascii="Times New Roman" w:hAnsi="Times New Roman" w:cs="Times New Roman"/>
                <w:sz w:val="24"/>
                <w:szCs w:val="24"/>
              </w:rPr>
              <w:t xml:space="preserve"> ) OR ( telehealth ) OR ( telemedicine ) OR ( digital AND health ) AND ( help-seeking ) OR ( health AND seeking ) OR ( mental AND health ) OR ( mental AND disorder ) OR ( mood AND disorder ) OR ( mental AND hygiene ) OR ( well-being ) OR ( wellbeing ) OR ( psychological AND well-being ) OR ( mental AND help-seeking ) OR ( </w:t>
            </w:r>
            <w:proofErr w:type="spellStart"/>
            <w:r w:rsidR="007F559C">
              <w:rPr>
                <w:rFonts w:ascii="Times New Roman" w:hAnsi="Times New Roman" w:cs="Times New Roman"/>
                <w:sz w:val="24"/>
                <w:szCs w:val="24"/>
              </w:rPr>
              <w:t>behavi</w:t>
            </w:r>
            <w:proofErr w:type="spellEnd"/>
            <w:r w:rsidR="007F55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5A3195">
              <w:rPr>
                <w:rFonts w:ascii="Times New Roman" w:hAnsi="Times New Roman" w:cs="Times New Roman"/>
                <w:sz w:val="24"/>
                <w:szCs w:val="24"/>
              </w:rPr>
              <w:t xml:space="preserve">r ) ) </w:t>
            </w:r>
          </w:p>
        </w:tc>
      </w:tr>
      <w:tr w:rsidR="005A3195" w14:paraId="0F49FCA9" w14:textId="77777777" w:rsidTr="007F559C">
        <w:tc>
          <w:tcPr>
            <w:tcW w:w="1838" w:type="dxa"/>
            <w:vMerge/>
          </w:tcPr>
          <w:p w14:paraId="4FDEFC1A" w14:textId="77777777" w:rsidR="005A3195" w:rsidRDefault="005A3195" w:rsidP="005A31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AFBEB4E" w14:textId="77777777" w:rsidR="005A3195" w:rsidRDefault="005A3195" w:rsidP="005A31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reening</w:t>
            </w:r>
          </w:p>
          <w:p w14:paraId="387A63A3" w14:textId="5C3856D7" w:rsidR="005A3195" w:rsidRDefault="005A3195" w:rsidP="005A31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801AF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rticles)</w:t>
            </w:r>
          </w:p>
        </w:tc>
        <w:tc>
          <w:tcPr>
            <w:tcW w:w="5335" w:type="dxa"/>
          </w:tcPr>
          <w:p w14:paraId="713B51C0" w14:textId="77777777" w:rsidR="005A3195" w:rsidRDefault="005A3195" w:rsidP="005A31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mit to: </w:t>
            </w:r>
          </w:p>
          <w:p w14:paraId="09E509B2" w14:textId="7DB21C93" w:rsidR="005A3195" w:rsidRDefault="005A3195" w:rsidP="005A319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3195">
              <w:rPr>
                <w:rFonts w:ascii="Times New Roman" w:hAnsi="Times New Roman" w:cs="Times New Roman"/>
                <w:sz w:val="24"/>
                <w:szCs w:val="24"/>
              </w:rPr>
              <w:t>Document type (articles) – 170</w:t>
            </w:r>
          </w:p>
          <w:p w14:paraId="079ED656" w14:textId="5C777FA6" w:rsidR="005A3195" w:rsidRDefault="005A3195" w:rsidP="005A319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glish </w:t>
            </w:r>
            <w:r w:rsidR="00964C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67</w:t>
            </w:r>
          </w:p>
          <w:p w14:paraId="5E18A77E" w14:textId="672FBA2B" w:rsidR="00964CA2" w:rsidRDefault="00964CA2" w:rsidP="005A319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plicate remov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radatab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E28E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4F65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  <w:p w14:paraId="23BE255A" w14:textId="33DCCCF4" w:rsidR="006E28EB" w:rsidRPr="005A3195" w:rsidRDefault="006E28EB" w:rsidP="005A319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plicate remove interdatabase – 1</w:t>
            </w:r>
            <w:r w:rsidR="00801AF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4A4D3729" w14:textId="6F31492E" w:rsidR="005A3195" w:rsidRDefault="005A3195" w:rsidP="005A31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195" w14:paraId="1734A493" w14:textId="77777777" w:rsidTr="007F559C">
        <w:tc>
          <w:tcPr>
            <w:tcW w:w="1838" w:type="dxa"/>
            <w:vMerge/>
          </w:tcPr>
          <w:p w14:paraId="246E8DED" w14:textId="77777777" w:rsidR="005A3195" w:rsidRDefault="005A3195" w:rsidP="005A31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A18DD72" w14:textId="77777777" w:rsidR="005A3195" w:rsidRDefault="005A3195" w:rsidP="005A31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igibility</w:t>
            </w:r>
          </w:p>
          <w:p w14:paraId="40478F38" w14:textId="7EE208A2" w:rsidR="00047CE5" w:rsidRDefault="00047CE5" w:rsidP="005A31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A32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rticles)</w:t>
            </w:r>
          </w:p>
        </w:tc>
        <w:tc>
          <w:tcPr>
            <w:tcW w:w="5335" w:type="dxa"/>
          </w:tcPr>
          <w:p w14:paraId="311643E7" w14:textId="77777777" w:rsidR="005A3195" w:rsidRDefault="005A3195" w:rsidP="005A3195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  <w:p w14:paraId="144E342F" w14:textId="0F5AE3C3" w:rsidR="005A3195" w:rsidRPr="005A3195" w:rsidRDefault="005A3195" w:rsidP="005A3195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</w:tr>
      <w:tr w:rsidR="00C77717" w14:paraId="42CA75C6" w14:textId="77777777" w:rsidTr="007F559C">
        <w:tc>
          <w:tcPr>
            <w:tcW w:w="1838" w:type="dxa"/>
            <w:vMerge w:val="restart"/>
          </w:tcPr>
          <w:p w14:paraId="599A6967" w14:textId="10250B4F" w:rsidR="00C77717" w:rsidRPr="00964CA2" w:rsidRDefault="00C77717" w:rsidP="00964CA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4C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b of Science (WOS)</w:t>
            </w:r>
          </w:p>
        </w:tc>
        <w:tc>
          <w:tcPr>
            <w:tcW w:w="1843" w:type="dxa"/>
          </w:tcPr>
          <w:p w14:paraId="719C8B02" w14:textId="77777777" w:rsidR="00C77717" w:rsidRDefault="00C77717" w:rsidP="00964C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fication</w:t>
            </w:r>
          </w:p>
          <w:p w14:paraId="13CA71A2" w14:textId="7F34B977" w:rsidR="00C77717" w:rsidRDefault="00C77717" w:rsidP="00964C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63 article)</w:t>
            </w:r>
          </w:p>
        </w:tc>
        <w:tc>
          <w:tcPr>
            <w:tcW w:w="5335" w:type="dxa"/>
          </w:tcPr>
          <w:p w14:paraId="6AC1798E" w14:textId="4B620521" w:rsidR="00C77717" w:rsidRPr="00964CA2" w:rsidRDefault="00C77717" w:rsidP="00964C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4CA2">
              <w:rPr>
                <w:rFonts w:ascii="Times New Roman" w:hAnsi="Times New Roman" w:cs="Times New Roman"/>
                <w:sz w:val="24"/>
                <w:szCs w:val="24"/>
              </w:rPr>
              <w:t>TS=((breast AND cancer) OR (breast AND neoplasm) OR (breast AND malignancy)) AND TS=((mobile AND health) OR (</w:t>
            </w:r>
            <w:proofErr w:type="spellStart"/>
            <w:r w:rsidRPr="00964CA2">
              <w:rPr>
                <w:rFonts w:ascii="Times New Roman" w:hAnsi="Times New Roman" w:cs="Times New Roman"/>
                <w:sz w:val="24"/>
                <w:szCs w:val="24"/>
              </w:rPr>
              <w:t>mhealth</w:t>
            </w:r>
            <w:proofErr w:type="spellEnd"/>
            <w:r w:rsidRPr="00964CA2">
              <w:rPr>
                <w:rFonts w:ascii="Times New Roman" w:hAnsi="Times New Roman" w:cs="Times New Roman"/>
                <w:sz w:val="24"/>
                <w:szCs w:val="24"/>
              </w:rPr>
              <w:t>) OR (e-health) OR (</w:t>
            </w:r>
            <w:proofErr w:type="spellStart"/>
            <w:r w:rsidRPr="00964CA2">
              <w:rPr>
                <w:rFonts w:ascii="Times New Roman" w:hAnsi="Times New Roman" w:cs="Times New Roman"/>
                <w:sz w:val="24"/>
                <w:szCs w:val="24"/>
              </w:rPr>
              <w:t>ehealth</w:t>
            </w:r>
            <w:proofErr w:type="spellEnd"/>
            <w:r w:rsidRPr="00964CA2">
              <w:rPr>
                <w:rFonts w:ascii="Times New Roman" w:hAnsi="Times New Roman" w:cs="Times New Roman"/>
                <w:sz w:val="24"/>
                <w:szCs w:val="24"/>
              </w:rPr>
              <w:t>) OR (telehealth) OR (telemedicine) OR (digital AND health)) AND TS=((help-seeking) OR (health AND seeking) OR (mental AND health) OR (mental AND disorder) OR (mood AND disorder) OR (mental AND hygiene) OR (well-being) OR (wellbeing) OR (psychological AND well-being) OR (mental AND help-seeking) OR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hav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964CA2">
              <w:rPr>
                <w:rFonts w:ascii="Times New Roman" w:hAnsi="Times New Roman" w:cs="Times New Roman"/>
                <w:sz w:val="24"/>
                <w:szCs w:val="24"/>
              </w:rPr>
              <w:t>r))</w:t>
            </w:r>
          </w:p>
          <w:p w14:paraId="587605D4" w14:textId="77777777" w:rsidR="00C77717" w:rsidRDefault="00C77717" w:rsidP="00964C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7717" w14:paraId="171D33B8" w14:textId="77777777" w:rsidTr="007F559C">
        <w:tc>
          <w:tcPr>
            <w:tcW w:w="1838" w:type="dxa"/>
            <w:vMerge/>
          </w:tcPr>
          <w:p w14:paraId="6C150C03" w14:textId="77777777" w:rsidR="00C77717" w:rsidRDefault="00C77717" w:rsidP="00964C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F9C6BD5" w14:textId="77777777" w:rsidR="00C77717" w:rsidRDefault="00C77717" w:rsidP="00964C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reening</w:t>
            </w:r>
          </w:p>
          <w:p w14:paraId="7E7ABC2F" w14:textId="2B081278" w:rsidR="00C77717" w:rsidRDefault="00C77717" w:rsidP="00964C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33 articles)</w:t>
            </w:r>
          </w:p>
        </w:tc>
        <w:tc>
          <w:tcPr>
            <w:tcW w:w="5335" w:type="dxa"/>
          </w:tcPr>
          <w:p w14:paraId="6F76D166" w14:textId="77777777" w:rsidR="00C77717" w:rsidRDefault="00C77717" w:rsidP="00964C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mit to: </w:t>
            </w:r>
          </w:p>
          <w:p w14:paraId="3C4C2001" w14:textId="1F17CE84" w:rsidR="00C77717" w:rsidRDefault="00C77717" w:rsidP="006E28E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3195">
              <w:rPr>
                <w:rFonts w:ascii="Times New Roman" w:hAnsi="Times New Roman" w:cs="Times New Roman"/>
                <w:sz w:val="24"/>
                <w:szCs w:val="24"/>
              </w:rPr>
              <w:t xml:space="preserve">Document type (articles)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  <w:p w14:paraId="4F749A35" w14:textId="2D4D29D5" w:rsidR="00C77717" w:rsidRDefault="00C77717" w:rsidP="006E28E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ish – 429</w:t>
            </w:r>
          </w:p>
          <w:p w14:paraId="6687CF1B" w14:textId="68990264" w:rsidR="00C77717" w:rsidRDefault="00C77717" w:rsidP="006E28E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plicate remov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radatab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0</w:t>
            </w:r>
          </w:p>
          <w:p w14:paraId="50FDA66C" w14:textId="20B6D887" w:rsidR="00C77717" w:rsidRPr="005A3195" w:rsidRDefault="00C77717" w:rsidP="006E28E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plicate remove interdatabase – 333</w:t>
            </w:r>
          </w:p>
          <w:p w14:paraId="459242E5" w14:textId="77777777" w:rsidR="00C77717" w:rsidRDefault="00C77717" w:rsidP="00964C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7717" w14:paraId="312AA68E" w14:textId="77777777" w:rsidTr="007F559C">
        <w:tc>
          <w:tcPr>
            <w:tcW w:w="1838" w:type="dxa"/>
            <w:vMerge/>
          </w:tcPr>
          <w:p w14:paraId="5655DC3B" w14:textId="77777777" w:rsidR="00C77717" w:rsidRDefault="00C77717" w:rsidP="00964C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02B69A4" w14:textId="77777777" w:rsidR="00C77717" w:rsidRDefault="00C77717" w:rsidP="00964C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igibility</w:t>
            </w:r>
          </w:p>
          <w:p w14:paraId="36EE9ABA" w14:textId="77C33AFC" w:rsidR="00C77717" w:rsidRDefault="00C77717" w:rsidP="00964C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 articles)</w:t>
            </w:r>
          </w:p>
        </w:tc>
        <w:tc>
          <w:tcPr>
            <w:tcW w:w="5335" w:type="dxa"/>
          </w:tcPr>
          <w:p w14:paraId="474CC6E9" w14:textId="77777777" w:rsidR="00C77717" w:rsidRDefault="00C77717" w:rsidP="00964CA2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  <w:p w14:paraId="7AB29C7F" w14:textId="3D39EFA9" w:rsidR="00C77717" w:rsidRPr="00964CA2" w:rsidRDefault="00C77717" w:rsidP="00964CA2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4CA2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</w:tr>
      <w:tr w:rsidR="00964CA2" w14:paraId="285C5F68" w14:textId="77777777" w:rsidTr="007F559C">
        <w:tc>
          <w:tcPr>
            <w:tcW w:w="1838" w:type="dxa"/>
          </w:tcPr>
          <w:p w14:paraId="64EBC0D6" w14:textId="59D46F96" w:rsidR="00964CA2" w:rsidRPr="00964CA2" w:rsidRDefault="00964CA2" w:rsidP="00964CA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4C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id Medline</w:t>
            </w:r>
          </w:p>
        </w:tc>
        <w:tc>
          <w:tcPr>
            <w:tcW w:w="1843" w:type="dxa"/>
          </w:tcPr>
          <w:p w14:paraId="1A04483B" w14:textId="77777777" w:rsidR="00964CA2" w:rsidRDefault="00964CA2" w:rsidP="00964C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fication</w:t>
            </w:r>
          </w:p>
          <w:p w14:paraId="4351BDB7" w14:textId="298BE019" w:rsidR="00964CA2" w:rsidRDefault="00964CA2" w:rsidP="00964C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1 article)</w:t>
            </w:r>
          </w:p>
        </w:tc>
        <w:tc>
          <w:tcPr>
            <w:tcW w:w="5335" w:type="dxa"/>
          </w:tcPr>
          <w:p w14:paraId="31E7E581" w14:textId="4B549247" w:rsidR="00964CA2" w:rsidRDefault="008A24A0" w:rsidP="008A24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24A0">
              <w:rPr>
                <w:rFonts w:ascii="Times New Roman" w:hAnsi="Times New Roman" w:cs="Times New Roman"/>
                <w:sz w:val="24"/>
                <w:szCs w:val="24"/>
              </w:rPr>
              <w:t>BREAST NEOPLASMS/ OR</w:t>
            </w:r>
            <w:r w:rsidR="007F55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4A0">
              <w:rPr>
                <w:rFonts w:ascii="Times New Roman" w:hAnsi="Times New Roman" w:cs="Times New Roman"/>
                <w:sz w:val="24"/>
                <w:szCs w:val="24"/>
              </w:rPr>
              <w:t xml:space="preserve">breast cancer.tw. </w:t>
            </w:r>
            <w:r w:rsidR="007F559C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8A24A0">
              <w:rPr>
                <w:rFonts w:ascii="Times New Roman" w:hAnsi="Times New Roman" w:cs="Times New Roman"/>
                <w:sz w:val="24"/>
                <w:szCs w:val="24"/>
              </w:rPr>
              <w:t xml:space="preserve">breast malignancy.tw. </w:t>
            </w:r>
            <w:r w:rsidR="007F559C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8A24A0">
              <w:rPr>
                <w:rFonts w:ascii="Times New Roman" w:hAnsi="Times New Roman" w:cs="Times New Roman"/>
                <w:sz w:val="24"/>
                <w:szCs w:val="24"/>
              </w:rPr>
              <w:t>TELEMEDICINE/ OR</w:t>
            </w:r>
            <w:r w:rsidR="007F55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4A0">
              <w:rPr>
                <w:rFonts w:ascii="Times New Roman" w:hAnsi="Times New Roman" w:cs="Times New Roman"/>
                <w:sz w:val="24"/>
                <w:szCs w:val="24"/>
              </w:rPr>
              <w:t>mobile health.tw. OR</w:t>
            </w:r>
            <w:r w:rsidR="007F55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4A0">
              <w:rPr>
                <w:rFonts w:ascii="Times New Roman" w:hAnsi="Times New Roman" w:cs="Times New Roman"/>
                <w:sz w:val="24"/>
                <w:szCs w:val="24"/>
              </w:rPr>
              <w:t>mhealth.tw. OR</w:t>
            </w:r>
            <w:r w:rsidR="007F55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4A0">
              <w:rPr>
                <w:rFonts w:ascii="Times New Roman" w:hAnsi="Times New Roman" w:cs="Times New Roman"/>
                <w:sz w:val="24"/>
                <w:szCs w:val="24"/>
              </w:rPr>
              <w:t>e-health.tw. OR</w:t>
            </w:r>
            <w:r w:rsidR="007F55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4A0">
              <w:rPr>
                <w:rFonts w:ascii="Times New Roman" w:hAnsi="Times New Roman" w:cs="Times New Roman"/>
                <w:sz w:val="24"/>
                <w:szCs w:val="24"/>
              </w:rPr>
              <w:t xml:space="preserve">ehealth.tw. </w:t>
            </w:r>
            <w:r w:rsidR="007F559C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8A24A0">
              <w:rPr>
                <w:rFonts w:ascii="Times New Roman" w:hAnsi="Times New Roman" w:cs="Times New Roman"/>
                <w:sz w:val="24"/>
                <w:szCs w:val="24"/>
              </w:rPr>
              <w:t xml:space="preserve">digital health.tw. </w:t>
            </w:r>
            <w:r w:rsidR="007F559C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8A24A0">
              <w:rPr>
                <w:rFonts w:ascii="Times New Roman" w:hAnsi="Times New Roman" w:cs="Times New Roman"/>
                <w:sz w:val="24"/>
                <w:szCs w:val="24"/>
              </w:rPr>
              <w:t>help-seeking.tw. OR</w:t>
            </w:r>
            <w:r w:rsidR="007F55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4A0">
              <w:rPr>
                <w:rFonts w:ascii="Times New Roman" w:hAnsi="Times New Roman" w:cs="Times New Roman"/>
                <w:sz w:val="24"/>
                <w:szCs w:val="24"/>
              </w:rPr>
              <w:t>health-seeking.tw. OR</w:t>
            </w:r>
            <w:r w:rsidR="007F55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4A0">
              <w:rPr>
                <w:rFonts w:ascii="Times New Roman" w:hAnsi="Times New Roman" w:cs="Times New Roman"/>
                <w:sz w:val="24"/>
                <w:szCs w:val="24"/>
              </w:rPr>
              <w:t>mental health.tw. OR</w:t>
            </w:r>
            <w:r w:rsidR="007F55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4A0">
              <w:rPr>
                <w:rFonts w:ascii="Times New Roman" w:hAnsi="Times New Roman" w:cs="Times New Roman"/>
                <w:sz w:val="24"/>
                <w:szCs w:val="24"/>
              </w:rPr>
              <w:t>mental disorder.tw. OR</w:t>
            </w:r>
            <w:r w:rsidR="007F55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4A0">
              <w:rPr>
                <w:rFonts w:ascii="Times New Roman" w:hAnsi="Times New Roman" w:cs="Times New Roman"/>
                <w:sz w:val="24"/>
                <w:szCs w:val="24"/>
              </w:rPr>
              <w:t>mental hygiene.tw. OR</w:t>
            </w:r>
            <w:r w:rsidR="007F55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4A0">
              <w:rPr>
                <w:rFonts w:ascii="Times New Roman" w:hAnsi="Times New Roman" w:cs="Times New Roman"/>
                <w:sz w:val="24"/>
                <w:szCs w:val="24"/>
              </w:rPr>
              <w:t>MENTAL HEALTH/ OR</w:t>
            </w:r>
            <w:r w:rsidR="007F55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4A0">
              <w:rPr>
                <w:rFonts w:ascii="Times New Roman" w:hAnsi="Times New Roman" w:cs="Times New Roman"/>
                <w:sz w:val="24"/>
                <w:szCs w:val="24"/>
              </w:rPr>
              <w:t>mood disorder.tw. OR</w:t>
            </w:r>
            <w:r w:rsidR="007F55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4A0">
              <w:rPr>
                <w:rFonts w:ascii="Times New Roman" w:hAnsi="Times New Roman" w:cs="Times New Roman"/>
                <w:sz w:val="24"/>
                <w:szCs w:val="24"/>
              </w:rPr>
              <w:t>well-being.tw. OR</w:t>
            </w:r>
            <w:r w:rsidR="007F55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4A0">
              <w:rPr>
                <w:rFonts w:ascii="Times New Roman" w:hAnsi="Times New Roman" w:cs="Times New Roman"/>
                <w:sz w:val="24"/>
                <w:szCs w:val="24"/>
              </w:rPr>
              <w:t>wellbeing.tw. OR</w:t>
            </w:r>
            <w:r w:rsidR="007F55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4A0">
              <w:rPr>
                <w:rFonts w:ascii="Times New Roman" w:hAnsi="Times New Roman" w:cs="Times New Roman"/>
                <w:sz w:val="24"/>
                <w:szCs w:val="24"/>
              </w:rPr>
              <w:t>psychological well-being.tw. OR</w:t>
            </w:r>
            <w:r w:rsidR="007F55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4A0">
              <w:rPr>
                <w:rFonts w:ascii="Times New Roman" w:hAnsi="Times New Roman" w:cs="Times New Roman"/>
                <w:sz w:val="24"/>
                <w:szCs w:val="24"/>
              </w:rPr>
              <w:t>mental help-seeking.tw. OR</w:t>
            </w:r>
            <w:r w:rsidR="007F55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4A0">
              <w:rPr>
                <w:rFonts w:ascii="Times New Roman" w:hAnsi="Times New Roman" w:cs="Times New Roman"/>
                <w:sz w:val="24"/>
                <w:szCs w:val="24"/>
              </w:rPr>
              <w:t>behaviour.tw.</w:t>
            </w:r>
          </w:p>
        </w:tc>
      </w:tr>
      <w:tr w:rsidR="00C77717" w14:paraId="36BB070D" w14:textId="77777777" w:rsidTr="007F559C">
        <w:tc>
          <w:tcPr>
            <w:tcW w:w="1838" w:type="dxa"/>
            <w:vMerge w:val="restart"/>
          </w:tcPr>
          <w:p w14:paraId="543F5F1F" w14:textId="77777777" w:rsidR="00C77717" w:rsidRDefault="00C77717" w:rsidP="00964C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52E2D5B" w14:textId="77777777" w:rsidR="00C77717" w:rsidRDefault="00C77717" w:rsidP="00964C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reening</w:t>
            </w:r>
          </w:p>
          <w:p w14:paraId="1E30FCC9" w14:textId="6E43B9ED" w:rsidR="00C77717" w:rsidRDefault="00C77717" w:rsidP="00964C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9 articles)</w:t>
            </w:r>
          </w:p>
        </w:tc>
        <w:tc>
          <w:tcPr>
            <w:tcW w:w="5335" w:type="dxa"/>
          </w:tcPr>
          <w:p w14:paraId="381CB6AA" w14:textId="77777777" w:rsidR="00C77717" w:rsidRDefault="00C77717" w:rsidP="00964C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mit to: </w:t>
            </w:r>
          </w:p>
          <w:p w14:paraId="409862D6" w14:textId="5692BAF3" w:rsidR="00C77717" w:rsidRDefault="00C77717" w:rsidP="006E28EB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3195">
              <w:rPr>
                <w:rFonts w:ascii="Times New Roman" w:hAnsi="Times New Roman" w:cs="Times New Roman"/>
                <w:sz w:val="24"/>
                <w:szCs w:val="24"/>
              </w:rPr>
              <w:t xml:space="preserve">Document type (articles)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14:paraId="311485BB" w14:textId="46CFDDAE" w:rsidR="00C77717" w:rsidRDefault="00C77717" w:rsidP="006E28EB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ish – 59</w:t>
            </w:r>
          </w:p>
          <w:p w14:paraId="35F341BF" w14:textId="4A0536C0" w:rsidR="00C77717" w:rsidRDefault="00C77717" w:rsidP="006E28EB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plicate remov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radatab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58</w:t>
            </w:r>
          </w:p>
          <w:p w14:paraId="42132DEE" w14:textId="6B9F5DA2" w:rsidR="00C77717" w:rsidRPr="006E28EB" w:rsidRDefault="00C77717" w:rsidP="006E28EB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plicate remove interdatabase – 29</w:t>
            </w:r>
          </w:p>
          <w:p w14:paraId="585E5A4C" w14:textId="77777777" w:rsidR="00C77717" w:rsidRDefault="00C77717" w:rsidP="00964CA2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7717" w14:paraId="07F4159F" w14:textId="77777777" w:rsidTr="007F559C">
        <w:tc>
          <w:tcPr>
            <w:tcW w:w="1838" w:type="dxa"/>
            <w:vMerge/>
          </w:tcPr>
          <w:p w14:paraId="1D1211D2" w14:textId="77777777" w:rsidR="00C77717" w:rsidRDefault="00C77717" w:rsidP="00964C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8E85597" w14:textId="77777777" w:rsidR="00C77717" w:rsidRDefault="00C77717" w:rsidP="00964C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igibility</w:t>
            </w:r>
          </w:p>
          <w:p w14:paraId="594269FF" w14:textId="1F8B8023" w:rsidR="00C77717" w:rsidRDefault="00C77717" w:rsidP="00964C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 articles)</w:t>
            </w:r>
          </w:p>
        </w:tc>
        <w:tc>
          <w:tcPr>
            <w:tcW w:w="5335" w:type="dxa"/>
          </w:tcPr>
          <w:p w14:paraId="7B5B368A" w14:textId="77777777" w:rsidR="00C77717" w:rsidRDefault="00C77717" w:rsidP="00964CA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  <w:p w14:paraId="63E94B21" w14:textId="5E132002" w:rsidR="00C77717" w:rsidRPr="00964CA2" w:rsidRDefault="00C77717" w:rsidP="00964CA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4CA2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</w:tr>
      <w:tr w:rsidR="00964CA2" w14:paraId="1BED2CBC" w14:textId="77777777" w:rsidTr="007F559C">
        <w:tc>
          <w:tcPr>
            <w:tcW w:w="1838" w:type="dxa"/>
          </w:tcPr>
          <w:p w14:paraId="2DE596EA" w14:textId="4F605875" w:rsidR="00964CA2" w:rsidRPr="007F559C" w:rsidRDefault="007F559C" w:rsidP="00964CA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tracking</w:t>
            </w:r>
          </w:p>
        </w:tc>
        <w:tc>
          <w:tcPr>
            <w:tcW w:w="1843" w:type="dxa"/>
          </w:tcPr>
          <w:p w14:paraId="73332C94" w14:textId="77777777" w:rsidR="00047CE5" w:rsidRDefault="007F559C" w:rsidP="00964C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igibility</w:t>
            </w:r>
          </w:p>
          <w:p w14:paraId="5BDB5C2F" w14:textId="4994E1AE" w:rsidR="00964CA2" w:rsidRDefault="00047CE5" w:rsidP="00964C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362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rticles)</w:t>
            </w:r>
            <w:r w:rsidR="007F55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35" w:type="dxa"/>
          </w:tcPr>
          <w:p w14:paraId="36128EC9" w14:textId="77777777" w:rsidR="007F559C" w:rsidRDefault="007F559C" w:rsidP="007F559C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  <w:p w14:paraId="096C545D" w14:textId="2020454B" w:rsidR="00964CA2" w:rsidRPr="00964CA2" w:rsidRDefault="007F559C" w:rsidP="005E4F65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4CA2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</w:tr>
    </w:tbl>
    <w:p w14:paraId="4C381CD3" w14:textId="77777777" w:rsidR="005A3195" w:rsidRPr="005A3195" w:rsidRDefault="005A3195" w:rsidP="005A319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5BD9E48" w14:textId="44602768" w:rsidR="009669BC" w:rsidRPr="009F19B4" w:rsidRDefault="009669BC" w:rsidP="009669BC">
      <w:pPr>
        <w:rPr>
          <w:rFonts w:ascii="Times New Roman" w:hAnsi="Times New Roman" w:cs="Times New Roman"/>
          <w:sz w:val="24"/>
          <w:szCs w:val="24"/>
        </w:rPr>
      </w:pPr>
    </w:p>
    <w:p w14:paraId="48AE92BC" w14:textId="77777777" w:rsidR="005A3195" w:rsidRPr="005A3195" w:rsidRDefault="005A3195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5A3195" w:rsidRPr="005A31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42C68"/>
    <w:multiLevelType w:val="hybridMultilevel"/>
    <w:tmpl w:val="45BC8DEA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D52FC1"/>
    <w:multiLevelType w:val="hybridMultilevel"/>
    <w:tmpl w:val="45BC8DE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973C3E"/>
    <w:multiLevelType w:val="hybridMultilevel"/>
    <w:tmpl w:val="5FCEEC7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B21567"/>
    <w:multiLevelType w:val="hybridMultilevel"/>
    <w:tmpl w:val="45BC8DE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FE3A46"/>
    <w:multiLevelType w:val="hybridMultilevel"/>
    <w:tmpl w:val="5FCEEC74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710D79"/>
    <w:multiLevelType w:val="hybridMultilevel"/>
    <w:tmpl w:val="5FCEEC7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654278"/>
    <w:multiLevelType w:val="hybridMultilevel"/>
    <w:tmpl w:val="45BC8DE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4923685">
    <w:abstractNumId w:val="4"/>
  </w:num>
  <w:num w:numId="2" w16cid:durableId="2000035708">
    <w:abstractNumId w:val="0"/>
  </w:num>
  <w:num w:numId="3" w16cid:durableId="323053758">
    <w:abstractNumId w:val="5"/>
  </w:num>
  <w:num w:numId="4" w16cid:durableId="1147431204">
    <w:abstractNumId w:val="6"/>
  </w:num>
  <w:num w:numId="5" w16cid:durableId="1623800205">
    <w:abstractNumId w:val="2"/>
  </w:num>
  <w:num w:numId="6" w16cid:durableId="1099374027">
    <w:abstractNumId w:val="1"/>
  </w:num>
  <w:num w:numId="7" w16cid:durableId="130851579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195"/>
    <w:rsid w:val="00047CE5"/>
    <w:rsid w:val="00156867"/>
    <w:rsid w:val="002B1C63"/>
    <w:rsid w:val="0034478B"/>
    <w:rsid w:val="003D2F61"/>
    <w:rsid w:val="00453B46"/>
    <w:rsid w:val="004A0323"/>
    <w:rsid w:val="004E66BE"/>
    <w:rsid w:val="00536244"/>
    <w:rsid w:val="005A3195"/>
    <w:rsid w:val="005E4F65"/>
    <w:rsid w:val="00625870"/>
    <w:rsid w:val="00627E5F"/>
    <w:rsid w:val="0067135F"/>
    <w:rsid w:val="006A325D"/>
    <w:rsid w:val="006E28EB"/>
    <w:rsid w:val="00706FA1"/>
    <w:rsid w:val="007421FC"/>
    <w:rsid w:val="007F559C"/>
    <w:rsid w:val="00801AF7"/>
    <w:rsid w:val="008351C7"/>
    <w:rsid w:val="00866D14"/>
    <w:rsid w:val="00892698"/>
    <w:rsid w:val="008A24A0"/>
    <w:rsid w:val="00927803"/>
    <w:rsid w:val="00964CA2"/>
    <w:rsid w:val="009669BC"/>
    <w:rsid w:val="009F19B4"/>
    <w:rsid w:val="00C35D13"/>
    <w:rsid w:val="00C77717"/>
    <w:rsid w:val="00EE4B7E"/>
    <w:rsid w:val="00FB1D37"/>
    <w:rsid w:val="00FC7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A81453"/>
  <w15:chartTrackingRefBased/>
  <w15:docId w15:val="{FB891F1B-ED14-405C-9C05-2A3EB6088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31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31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31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31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31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1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31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31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31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1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31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31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31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31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1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31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31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31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31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31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1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31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31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31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31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31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1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31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31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31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80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2</Pages>
  <Words>349</Words>
  <Characters>1861</Characters>
  <Application>Microsoft Office Word</Application>
  <DocSecurity>0</DocSecurity>
  <Lines>93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Faizal Md Fathil</dc:creator>
  <cp:keywords/>
  <dc:description/>
  <cp:lastModifiedBy>Mohd Faizal Md Fathil</cp:lastModifiedBy>
  <cp:revision>17</cp:revision>
  <dcterms:created xsi:type="dcterms:W3CDTF">2024-06-21T00:10:00Z</dcterms:created>
  <dcterms:modified xsi:type="dcterms:W3CDTF">2025-03-12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e3d755-b74c-48a7-a516-dd95892cdf69</vt:lpwstr>
  </property>
</Properties>
</file>